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695" w:type="dxa"/>
        <w:tblInd w:w="-514" w:type="dxa"/>
        <w:tblLook w:val="04A0" w:firstRow="1" w:lastRow="0" w:firstColumn="1" w:lastColumn="0" w:noHBand="0" w:noVBand="1"/>
      </w:tblPr>
      <w:tblGrid>
        <w:gridCol w:w="1114"/>
        <w:gridCol w:w="935"/>
        <w:gridCol w:w="850"/>
        <w:gridCol w:w="1276"/>
        <w:gridCol w:w="1276"/>
        <w:gridCol w:w="1275"/>
        <w:gridCol w:w="1276"/>
        <w:gridCol w:w="1276"/>
        <w:gridCol w:w="1417"/>
      </w:tblGrid>
      <w:tr w:rsidR="00B3212A" w:rsidRPr="006C6596" w14:paraId="16D8C345" w14:textId="77777777" w:rsidTr="00FE4ED6">
        <w:trPr>
          <w:trHeight w:val="420"/>
        </w:trPr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30333" w14:textId="77777777" w:rsidR="00B3212A" w:rsidRPr="006C6596" w:rsidRDefault="00B3212A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EA58C" w14:textId="77777777" w:rsidR="00B3212A" w:rsidRPr="006C6596" w:rsidRDefault="00B3212A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1ECE2" w14:textId="77777777" w:rsidR="00B3212A" w:rsidRPr="006C6596" w:rsidRDefault="00B3212A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599236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Benzoic acids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4B020C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Catechins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9A7DCB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Tannins</w:t>
            </w:r>
          </w:p>
        </w:tc>
      </w:tr>
      <w:tr w:rsidR="00B3212A" w:rsidRPr="006C6596" w14:paraId="12F38E43" w14:textId="77777777" w:rsidTr="00FE4ED6">
        <w:trPr>
          <w:trHeight w:val="420"/>
        </w:trPr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7DE79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Combination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8878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se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4C7F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tissue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6300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ellagic ac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FE00C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gallic aci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1F86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catech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D3890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epicatech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FC0D5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proofErr w:type="spellStart"/>
            <w:r w:rsidRPr="006C65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castalag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58105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proofErr w:type="spellStart"/>
            <w:r w:rsidRPr="006C65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vescalagin</w:t>
            </w:r>
            <w:proofErr w:type="spellEnd"/>
          </w:p>
        </w:tc>
      </w:tr>
      <w:tr w:rsidR="00B3212A" w:rsidRPr="006C6596" w14:paraId="092939FB" w14:textId="77777777" w:rsidTr="00FE4ED6">
        <w:trPr>
          <w:trHeight w:val="375"/>
        </w:trPr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5541E" w14:textId="77777777" w:rsidR="00B3212A" w:rsidRPr="006C6596" w:rsidRDefault="00B3212A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8CA14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D508A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76792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(mg/100 </w:t>
            </w:r>
            <w:proofErr w:type="spellStart"/>
            <w:r w:rsidRPr="006C65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gFW</w:t>
            </w:r>
            <w:proofErr w:type="spellEnd"/>
            <w:r w:rsidRPr="006C65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D10AD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(mg/100 </w:t>
            </w:r>
            <w:proofErr w:type="spellStart"/>
            <w:r w:rsidRPr="006C65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gFW</w:t>
            </w:r>
            <w:proofErr w:type="spellEnd"/>
            <w:r w:rsidRPr="006C65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58A83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(mg/100 </w:t>
            </w:r>
            <w:proofErr w:type="spellStart"/>
            <w:r w:rsidRPr="006C65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gFW</w:t>
            </w:r>
            <w:proofErr w:type="spellEnd"/>
            <w:r w:rsidRPr="006C65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F94A1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(mg/100 </w:t>
            </w:r>
            <w:proofErr w:type="spellStart"/>
            <w:r w:rsidRPr="006C65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gFW</w:t>
            </w:r>
            <w:proofErr w:type="spellEnd"/>
            <w:r w:rsidRPr="006C65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595CB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(mg/100 </w:t>
            </w:r>
            <w:proofErr w:type="spellStart"/>
            <w:r w:rsidRPr="006C65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gFW</w:t>
            </w:r>
            <w:proofErr w:type="spellEnd"/>
            <w:r w:rsidRPr="006C65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05427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(mg/100 </w:t>
            </w:r>
            <w:proofErr w:type="spellStart"/>
            <w:r w:rsidRPr="006C65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gFW</w:t>
            </w:r>
            <w:proofErr w:type="spellEnd"/>
            <w:r w:rsidRPr="006C65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)</w:t>
            </w:r>
          </w:p>
        </w:tc>
      </w:tr>
      <w:tr w:rsidR="00B3212A" w:rsidRPr="006C6596" w14:paraId="1D86C9AF" w14:textId="77777777" w:rsidTr="00FE4ED6">
        <w:trPr>
          <w:trHeight w:val="330"/>
        </w:trPr>
        <w:tc>
          <w:tcPr>
            <w:tcW w:w="111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DA2158C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SxCA07</w:t>
            </w: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br/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15AA7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sc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F7464" w14:textId="77777777" w:rsidR="00B3212A" w:rsidRPr="006C6596" w:rsidRDefault="00B3212A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external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CAE4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0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446E6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0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C221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2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42E87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832.9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AFE9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30.4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E4054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36.907</w:t>
            </w:r>
          </w:p>
        </w:tc>
      </w:tr>
      <w:tr w:rsidR="00B3212A" w:rsidRPr="006C6596" w14:paraId="571B853C" w14:textId="77777777" w:rsidTr="00FE4ED6">
        <w:trPr>
          <w:trHeight w:val="330"/>
        </w:trPr>
        <w:tc>
          <w:tcPr>
            <w:tcW w:w="11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6F3F904" w14:textId="77777777" w:rsidR="00B3212A" w:rsidRPr="006C6596" w:rsidRDefault="00B3212A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9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5025D" w14:textId="77777777" w:rsidR="00B3212A" w:rsidRPr="006C6596" w:rsidRDefault="00B3212A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8A9EA" w14:textId="77777777" w:rsidR="00B3212A" w:rsidRPr="006C6596" w:rsidRDefault="00B3212A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internal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40B5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0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E63A1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0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E557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2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B09E1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2.9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DD53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43.3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571CD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060</w:t>
            </w:r>
          </w:p>
        </w:tc>
      </w:tr>
      <w:tr w:rsidR="00B3212A" w:rsidRPr="006C6596" w14:paraId="502FE4CA" w14:textId="77777777" w:rsidTr="00FE4ED6">
        <w:trPr>
          <w:trHeight w:val="330"/>
        </w:trPr>
        <w:tc>
          <w:tcPr>
            <w:tcW w:w="11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5D33EBD" w14:textId="77777777" w:rsidR="00B3212A" w:rsidRPr="006C6596" w:rsidRDefault="00B3212A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AC0BD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graf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0D19A" w14:textId="77777777" w:rsidR="00B3212A" w:rsidRPr="006C6596" w:rsidRDefault="00B3212A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external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CA99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2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A3E9F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0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614E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2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EDDCD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20.1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F3F6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21.4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F132F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5.661</w:t>
            </w:r>
          </w:p>
        </w:tc>
      </w:tr>
      <w:tr w:rsidR="00B3212A" w:rsidRPr="006C6596" w14:paraId="72304653" w14:textId="77777777" w:rsidTr="00FE4ED6">
        <w:trPr>
          <w:trHeight w:val="330"/>
        </w:trPr>
        <w:tc>
          <w:tcPr>
            <w:tcW w:w="11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868F6D1" w14:textId="77777777" w:rsidR="00B3212A" w:rsidRPr="006C6596" w:rsidRDefault="00B3212A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9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19D2C" w14:textId="77777777" w:rsidR="00B3212A" w:rsidRPr="006C6596" w:rsidRDefault="00B3212A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7460" w14:textId="77777777" w:rsidR="00B3212A" w:rsidRPr="006C6596" w:rsidRDefault="00B3212A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internal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8D72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0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730F2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0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8849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2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22039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6.3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2464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34.1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FE992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7.387</w:t>
            </w:r>
          </w:p>
        </w:tc>
      </w:tr>
      <w:tr w:rsidR="00B3212A" w:rsidRPr="006C6596" w14:paraId="53A04682" w14:textId="77777777" w:rsidTr="00FE4ED6">
        <w:trPr>
          <w:trHeight w:val="330"/>
        </w:trPr>
        <w:tc>
          <w:tcPr>
            <w:tcW w:w="11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106D883" w14:textId="77777777" w:rsidR="00B3212A" w:rsidRPr="006C6596" w:rsidRDefault="00B3212A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ACE4E5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rootstoc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EDBA" w14:textId="77777777" w:rsidR="00B3212A" w:rsidRPr="006C6596" w:rsidRDefault="00B3212A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external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A573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6.6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12569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0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51811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2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925CE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428.2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C43AE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466.9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D16CB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38.007</w:t>
            </w:r>
          </w:p>
        </w:tc>
      </w:tr>
      <w:tr w:rsidR="00B3212A" w:rsidRPr="006C6596" w14:paraId="188094A1" w14:textId="77777777" w:rsidTr="00FE4ED6">
        <w:trPr>
          <w:trHeight w:val="330"/>
        </w:trPr>
        <w:tc>
          <w:tcPr>
            <w:tcW w:w="11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6BDBE1F" w14:textId="77777777" w:rsidR="00B3212A" w:rsidRPr="006C6596" w:rsidRDefault="00B3212A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9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337D61" w14:textId="77777777" w:rsidR="00B3212A" w:rsidRPr="006C6596" w:rsidRDefault="00B3212A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DF56F" w14:textId="77777777" w:rsidR="00B3212A" w:rsidRPr="006C6596" w:rsidRDefault="00B3212A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internal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DA5A0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0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7C019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04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131CF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2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0AAE9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1.7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9AF3F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7.8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4CE70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6.458</w:t>
            </w:r>
          </w:p>
        </w:tc>
      </w:tr>
      <w:tr w:rsidR="00B3212A" w:rsidRPr="006C6596" w14:paraId="4762AA67" w14:textId="77777777" w:rsidTr="00FE4ED6">
        <w:trPr>
          <w:trHeight w:val="330"/>
        </w:trPr>
        <w:tc>
          <w:tcPr>
            <w:tcW w:w="111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7D29438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BxCA07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F6DF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sc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8A47" w14:textId="77777777" w:rsidR="00B3212A" w:rsidRPr="006C6596" w:rsidRDefault="00B3212A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external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0814A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4.2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CAFE7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0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4F759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404.8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207A5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465.1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1797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4155.4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1BCBF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83.247</w:t>
            </w:r>
          </w:p>
        </w:tc>
      </w:tr>
      <w:tr w:rsidR="00B3212A" w:rsidRPr="006C6596" w14:paraId="008A9936" w14:textId="77777777" w:rsidTr="00FE4ED6">
        <w:trPr>
          <w:trHeight w:val="330"/>
        </w:trPr>
        <w:tc>
          <w:tcPr>
            <w:tcW w:w="11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F30020B" w14:textId="77777777" w:rsidR="00B3212A" w:rsidRPr="006C6596" w:rsidRDefault="00B3212A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9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B248E" w14:textId="77777777" w:rsidR="00B3212A" w:rsidRPr="006C6596" w:rsidRDefault="00B3212A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3D25" w14:textId="77777777" w:rsidR="00B3212A" w:rsidRPr="006C6596" w:rsidRDefault="00B3212A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internal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7AF4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0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D9333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1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4B39C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2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B6EB2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7.4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2626E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36.9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6DF8A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6.710</w:t>
            </w:r>
          </w:p>
        </w:tc>
      </w:tr>
      <w:tr w:rsidR="00B3212A" w:rsidRPr="006C6596" w14:paraId="1A55CD77" w14:textId="77777777" w:rsidTr="00FE4ED6">
        <w:trPr>
          <w:trHeight w:val="330"/>
        </w:trPr>
        <w:tc>
          <w:tcPr>
            <w:tcW w:w="11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0246B8E" w14:textId="77777777" w:rsidR="00B3212A" w:rsidRPr="006C6596" w:rsidRDefault="00B3212A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F169A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graf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0C74" w14:textId="77777777" w:rsidR="00B3212A" w:rsidRPr="006C6596" w:rsidRDefault="00B3212A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external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19761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2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94AE3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0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AE0F9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2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589B3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290.1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5850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2247.7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8EF6C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36.895</w:t>
            </w:r>
          </w:p>
        </w:tc>
      </w:tr>
      <w:tr w:rsidR="00B3212A" w:rsidRPr="006C6596" w14:paraId="09036B76" w14:textId="77777777" w:rsidTr="00FE4ED6">
        <w:trPr>
          <w:trHeight w:val="330"/>
        </w:trPr>
        <w:tc>
          <w:tcPr>
            <w:tcW w:w="11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8B80FCA" w14:textId="77777777" w:rsidR="00B3212A" w:rsidRPr="006C6596" w:rsidRDefault="00B3212A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9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2B61C" w14:textId="77777777" w:rsidR="00B3212A" w:rsidRPr="006C6596" w:rsidRDefault="00B3212A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1486F" w14:textId="77777777" w:rsidR="00B3212A" w:rsidRPr="006C6596" w:rsidRDefault="00B3212A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internal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9254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0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E8FB6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0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01E0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2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0B029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6.1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3012B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43.1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0943B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5.968</w:t>
            </w:r>
          </w:p>
        </w:tc>
      </w:tr>
      <w:tr w:rsidR="00B3212A" w:rsidRPr="006C6596" w14:paraId="73A94ABD" w14:textId="77777777" w:rsidTr="00FE4ED6">
        <w:trPr>
          <w:trHeight w:val="330"/>
        </w:trPr>
        <w:tc>
          <w:tcPr>
            <w:tcW w:w="11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33E410B" w14:textId="77777777" w:rsidR="00B3212A" w:rsidRPr="006C6596" w:rsidRDefault="00B3212A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521F28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rootstoc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2B67" w14:textId="77777777" w:rsidR="00B3212A" w:rsidRPr="006C6596" w:rsidRDefault="00B3212A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external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0182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8.2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EB211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36.1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207DA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264.7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3E939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684.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FDEF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816.0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88593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42.657</w:t>
            </w:r>
          </w:p>
        </w:tc>
      </w:tr>
      <w:tr w:rsidR="00B3212A" w:rsidRPr="006C6596" w14:paraId="397D5713" w14:textId="77777777" w:rsidTr="00FE4ED6">
        <w:trPr>
          <w:trHeight w:val="330"/>
        </w:trPr>
        <w:tc>
          <w:tcPr>
            <w:tcW w:w="11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0A53BE8" w14:textId="77777777" w:rsidR="00B3212A" w:rsidRPr="006C6596" w:rsidRDefault="00B3212A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9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F807E1" w14:textId="77777777" w:rsidR="00B3212A" w:rsidRPr="006C6596" w:rsidRDefault="00B3212A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2F8FC" w14:textId="77777777" w:rsidR="00B3212A" w:rsidRPr="006C6596" w:rsidRDefault="00B3212A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internal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6C8DE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0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4C704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04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39A2E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2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E9341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1.3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3F577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23.7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C8955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6.329</w:t>
            </w:r>
          </w:p>
        </w:tc>
      </w:tr>
      <w:tr w:rsidR="00B3212A" w:rsidRPr="006C6596" w14:paraId="62EEEEE6" w14:textId="77777777" w:rsidTr="00FE4ED6">
        <w:trPr>
          <w:trHeight w:val="330"/>
        </w:trPr>
        <w:tc>
          <w:tcPr>
            <w:tcW w:w="111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8824700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SxCren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8F55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sc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A2E5" w14:textId="77777777" w:rsidR="00B3212A" w:rsidRPr="006C6596" w:rsidRDefault="00B3212A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external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FE0F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0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1819C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0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5F066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2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451C4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229.6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1CECD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2632.9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77F64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56.735</w:t>
            </w:r>
          </w:p>
        </w:tc>
      </w:tr>
      <w:tr w:rsidR="00B3212A" w:rsidRPr="006C6596" w14:paraId="186D2BFF" w14:textId="77777777" w:rsidTr="00FE4ED6">
        <w:trPr>
          <w:trHeight w:val="330"/>
        </w:trPr>
        <w:tc>
          <w:tcPr>
            <w:tcW w:w="11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34FEA04" w14:textId="77777777" w:rsidR="00B3212A" w:rsidRPr="006C6596" w:rsidRDefault="00B3212A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9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1439E" w14:textId="77777777" w:rsidR="00B3212A" w:rsidRPr="006C6596" w:rsidRDefault="00B3212A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BC5AB" w14:textId="77777777" w:rsidR="00B3212A" w:rsidRPr="006C6596" w:rsidRDefault="00B3212A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internal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ADD41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0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6DFED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0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74B8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2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F86CA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23.5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EC52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65.3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0BFDC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6.132</w:t>
            </w:r>
          </w:p>
        </w:tc>
      </w:tr>
      <w:tr w:rsidR="00B3212A" w:rsidRPr="006C6596" w14:paraId="58D35A19" w14:textId="77777777" w:rsidTr="00FE4ED6">
        <w:trPr>
          <w:trHeight w:val="330"/>
        </w:trPr>
        <w:tc>
          <w:tcPr>
            <w:tcW w:w="11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F3D9DA5" w14:textId="77777777" w:rsidR="00B3212A" w:rsidRPr="006C6596" w:rsidRDefault="00B3212A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8BC5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graf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F3AF" w14:textId="77777777" w:rsidR="00B3212A" w:rsidRPr="006C6596" w:rsidRDefault="00B3212A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external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468BA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2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26D7A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0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ECD37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2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3A666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73.2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374B7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248.2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16C44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44.204</w:t>
            </w:r>
          </w:p>
        </w:tc>
      </w:tr>
      <w:tr w:rsidR="00B3212A" w:rsidRPr="006C6596" w14:paraId="0E22E974" w14:textId="77777777" w:rsidTr="00FE4ED6">
        <w:trPr>
          <w:trHeight w:val="330"/>
        </w:trPr>
        <w:tc>
          <w:tcPr>
            <w:tcW w:w="11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F34526A" w14:textId="77777777" w:rsidR="00B3212A" w:rsidRPr="006C6596" w:rsidRDefault="00B3212A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9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A8479" w14:textId="77777777" w:rsidR="00B3212A" w:rsidRPr="006C6596" w:rsidRDefault="00B3212A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F93D" w14:textId="77777777" w:rsidR="00B3212A" w:rsidRPr="006C6596" w:rsidRDefault="00B3212A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internal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667D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2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E8E45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0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4C422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2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528BC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9.7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8B313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33.6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AC6A0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9.235</w:t>
            </w:r>
          </w:p>
        </w:tc>
      </w:tr>
      <w:tr w:rsidR="00B3212A" w:rsidRPr="006C6596" w14:paraId="73357B2D" w14:textId="77777777" w:rsidTr="00FE4ED6">
        <w:trPr>
          <w:trHeight w:val="330"/>
        </w:trPr>
        <w:tc>
          <w:tcPr>
            <w:tcW w:w="11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C62CE65" w14:textId="77777777" w:rsidR="00B3212A" w:rsidRPr="006C6596" w:rsidRDefault="00B3212A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94EEEE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rootstoc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EEC36" w14:textId="77777777" w:rsidR="00B3212A" w:rsidRPr="006C6596" w:rsidRDefault="00B3212A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external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8C5F5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2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F28E2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0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060FC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439.3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57930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876.1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17E1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142.0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BECB9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33.105</w:t>
            </w:r>
          </w:p>
        </w:tc>
      </w:tr>
      <w:tr w:rsidR="00B3212A" w:rsidRPr="006C6596" w14:paraId="0429C92D" w14:textId="77777777" w:rsidTr="00FE4ED6">
        <w:trPr>
          <w:trHeight w:val="330"/>
        </w:trPr>
        <w:tc>
          <w:tcPr>
            <w:tcW w:w="11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5C364DB" w14:textId="77777777" w:rsidR="00B3212A" w:rsidRPr="006C6596" w:rsidRDefault="00B3212A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9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011AF9" w14:textId="77777777" w:rsidR="00B3212A" w:rsidRPr="006C6596" w:rsidRDefault="00B3212A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48E23" w14:textId="77777777" w:rsidR="00B3212A" w:rsidRPr="006C6596" w:rsidRDefault="00B3212A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internal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D99B9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0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F3337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04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C72C4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2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B7C02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2.8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1120C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30.2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E2E7A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4.884</w:t>
            </w:r>
          </w:p>
        </w:tc>
      </w:tr>
      <w:tr w:rsidR="00B3212A" w:rsidRPr="006C6596" w14:paraId="51365593" w14:textId="77777777" w:rsidTr="00FE4ED6">
        <w:trPr>
          <w:trHeight w:val="330"/>
        </w:trPr>
        <w:tc>
          <w:tcPr>
            <w:tcW w:w="111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217886E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SxMoll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9CFEE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sc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D3DA" w14:textId="77777777" w:rsidR="00B3212A" w:rsidRPr="006C6596" w:rsidRDefault="00B3212A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external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0560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3.6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0E9AD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0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555B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2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47727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384.5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BC6A4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2831.7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0799E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25.705</w:t>
            </w:r>
          </w:p>
        </w:tc>
      </w:tr>
      <w:tr w:rsidR="00B3212A" w:rsidRPr="006C6596" w14:paraId="3FA59FA2" w14:textId="77777777" w:rsidTr="00FE4ED6">
        <w:trPr>
          <w:trHeight w:val="330"/>
        </w:trPr>
        <w:tc>
          <w:tcPr>
            <w:tcW w:w="11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C7DC491" w14:textId="77777777" w:rsidR="00B3212A" w:rsidRPr="006C6596" w:rsidRDefault="00B3212A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9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AB22F" w14:textId="77777777" w:rsidR="00B3212A" w:rsidRPr="006C6596" w:rsidRDefault="00B3212A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2A82B" w14:textId="77777777" w:rsidR="00B3212A" w:rsidRPr="006C6596" w:rsidRDefault="00B3212A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internal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A2D18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0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0E9C2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0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46A80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2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6A516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20.7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2F1B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55.9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4113A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4.348</w:t>
            </w:r>
          </w:p>
        </w:tc>
      </w:tr>
      <w:tr w:rsidR="00B3212A" w:rsidRPr="006C6596" w14:paraId="0F373C3E" w14:textId="77777777" w:rsidTr="00FE4ED6">
        <w:trPr>
          <w:trHeight w:val="330"/>
        </w:trPr>
        <w:tc>
          <w:tcPr>
            <w:tcW w:w="11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FE9E138" w14:textId="77777777" w:rsidR="00B3212A" w:rsidRPr="006C6596" w:rsidRDefault="00B3212A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0A3E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graf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FD1C0" w14:textId="77777777" w:rsidR="00B3212A" w:rsidRPr="006C6596" w:rsidRDefault="00B3212A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external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E9BCC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.3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BD445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23.7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623C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2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48BB6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03.0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9EF5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933.7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EEEAC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28.853</w:t>
            </w:r>
          </w:p>
        </w:tc>
      </w:tr>
      <w:tr w:rsidR="00B3212A" w:rsidRPr="006C6596" w14:paraId="1A0DF577" w14:textId="77777777" w:rsidTr="00FE4ED6">
        <w:trPr>
          <w:trHeight w:val="330"/>
        </w:trPr>
        <w:tc>
          <w:tcPr>
            <w:tcW w:w="11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50EBE76" w14:textId="77777777" w:rsidR="00B3212A" w:rsidRPr="006C6596" w:rsidRDefault="00B3212A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9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D8797" w14:textId="77777777" w:rsidR="00B3212A" w:rsidRPr="006C6596" w:rsidRDefault="00B3212A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73B6" w14:textId="77777777" w:rsidR="00B3212A" w:rsidRPr="006C6596" w:rsidRDefault="00B3212A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internal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EE61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0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BA9DF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0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0B76A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2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92A75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2.0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EB940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20.5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5918E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1.719</w:t>
            </w:r>
          </w:p>
        </w:tc>
      </w:tr>
      <w:tr w:rsidR="00B3212A" w:rsidRPr="006C6596" w14:paraId="710F3126" w14:textId="77777777" w:rsidTr="00FE4ED6">
        <w:trPr>
          <w:trHeight w:val="330"/>
        </w:trPr>
        <w:tc>
          <w:tcPr>
            <w:tcW w:w="11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48E99E5" w14:textId="77777777" w:rsidR="00B3212A" w:rsidRPr="006C6596" w:rsidRDefault="00B3212A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B29A7F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rootstoc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A560" w14:textId="77777777" w:rsidR="00B3212A" w:rsidRPr="006C6596" w:rsidRDefault="00B3212A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external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FFEF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5.5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0462B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0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D15E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2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CAC6F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284.0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FFB64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5995.2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BCF5E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98.682</w:t>
            </w:r>
          </w:p>
        </w:tc>
      </w:tr>
      <w:tr w:rsidR="00B3212A" w:rsidRPr="006C6596" w14:paraId="2894EFFB" w14:textId="77777777" w:rsidTr="00FE4ED6">
        <w:trPr>
          <w:trHeight w:val="330"/>
        </w:trPr>
        <w:tc>
          <w:tcPr>
            <w:tcW w:w="11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EDD7424" w14:textId="77777777" w:rsidR="00B3212A" w:rsidRPr="006C6596" w:rsidRDefault="00B3212A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9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BD744D" w14:textId="77777777" w:rsidR="00B3212A" w:rsidRPr="006C6596" w:rsidRDefault="00B3212A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3851D" w14:textId="77777777" w:rsidR="00B3212A" w:rsidRPr="006C6596" w:rsidRDefault="00B3212A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internal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68CE4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0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7DB20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04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E1B5E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2.6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C9639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9.0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C07EF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30.64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94626" w14:textId="77777777" w:rsidR="00B3212A" w:rsidRPr="006C6596" w:rsidRDefault="00B3212A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4.402</w:t>
            </w:r>
          </w:p>
        </w:tc>
      </w:tr>
    </w:tbl>
    <w:p w14:paraId="309F1387" w14:textId="30EB76B7" w:rsidR="00303562" w:rsidRDefault="00FE4ED6">
      <w:r w:rsidRPr="006C6596">
        <w:rPr>
          <w:rFonts w:ascii="Times New Roman" w:hAnsi="Times New Roman" w:cs="Times New Roman"/>
          <w:b/>
          <w:bCs/>
          <w:lang w:val="en-GB"/>
        </w:rPr>
        <w:t>Table S</w:t>
      </w:r>
      <w:r w:rsidRPr="006C6596">
        <w:rPr>
          <w:rFonts w:ascii="Times New Roman" w:hAnsi="Times New Roman" w:cs="Times New Roman"/>
          <w:b/>
          <w:bCs/>
          <w:i/>
          <w:iCs/>
        </w:rPr>
        <w:fldChar w:fldCharType="begin"/>
      </w:r>
      <w:r w:rsidRPr="006C6596">
        <w:rPr>
          <w:rFonts w:ascii="Times New Roman" w:hAnsi="Times New Roman" w:cs="Times New Roman"/>
          <w:b/>
          <w:bCs/>
          <w:lang w:val="en-GB"/>
        </w:rPr>
        <w:instrText xml:space="preserve"> SEQ Table \* ARABIC </w:instrText>
      </w:r>
      <w:r w:rsidRPr="006C6596">
        <w:rPr>
          <w:rFonts w:ascii="Times New Roman" w:hAnsi="Times New Roman" w:cs="Times New Roman"/>
          <w:b/>
          <w:bCs/>
          <w:i/>
          <w:iCs/>
        </w:rPr>
        <w:fldChar w:fldCharType="separate"/>
      </w:r>
      <w:r w:rsidRPr="006C6596">
        <w:rPr>
          <w:rFonts w:ascii="Times New Roman" w:hAnsi="Times New Roman" w:cs="Times New Roman"/>
          <w:b/>
          <w:bCs/>
          <w:noProof/>
          <w:lang w:val="en-GB"/>
        </w:rPr>
        <w:t>1</w:t>
      </w:r>
      <w:r w:rsidRPr="006C6596">
        <w:rPr>
          <w:rFonts w:ascii="Times New Roman" w:hAnsi="Times New Roman" w:cs="Times New Roman"/>
          <w:b/>
          <w:bCs/>
          <w:i/>
          <w:iCs/>
          <w:noProof/>
        </w:rPr>
        <w:fldChar w:fldCharType="end"/>
      </w:r>
      <w:r w:rsidRPr="006C6596">
        <w:rPr>
          <w:rFonts w:ascii="Times New Roman" w:hAnsi="Times New Roman" w:cs="Times New Roman"/>
          <w:noProof/>
          <w:lang w:val="en-GB"/>
        </w:rPr>
        <w:t xml:space="preserve"> Polyphenolic fingerprint of the tissues at the graft union. The results are reported as mg of the bioactive compound per 100 g fresh weight (FW). Values refer to the callusing (CAL) stage</w:t>
      </w:r>
      <w:r>
        <w:rPr>
          <w:rFonts w:ascii="Times New Roman" w:hAnsi="Times New Roman" w:cs="Times New Roman"/>
          <w:noProof/>
          <w:lang w:val="en-GB"/>
        </w:rPr>
        <w:t xml:space="preserve">. </w:t>
      </w:r>
      <w:r w:rsidRPr="00292473">
        <w:rPr>
          <w:rFonts w:ascii="Times New Roman" w:hAnsi="Times New Roman" w:cs="Times New Roman"/>
          <w:noProof/>
          <w:lang w:val="en-GB"/>
        </w:rPr>
        <w:t xml:space="preserve">The mean value </w:t>
      </w:r>
      <w:r>
        <w:rPr>
          <w:rFonts w:ascii="Times New Roman" w:hAnsi="Times New Roman" w:cs="Times New Roman"/>
          <w:noProof/>
          <w:lang w:val="en-GB"/>
        </w:rPr>
        <w:t>is</w:t>
      </w:r>
      <w:r w:rsidRPr="00292473">
        <w:rPr>
          <w:rFonts w:ascii="Times New Roman" w:hAnsi="Times New Roman" w:cs="Times New Roman"/>
          <w:noProof/>
          <w:lang w:val="en-GB"/>
        </w:rPr>
        <w:t xml:space="preserve"> given for each sample (n = 3)</w:t>
      </w:r>
      <w:bookmarkStart w:id="0" w:name="_GoBack"/>
      <w:bookmarkEnd w:id="0"/>
    </w:p>
    <w:sectPr w:rsidR="00303562" w:rsidSect="0082206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28C7"/>
    <w:rsid w:val="000C0003"/>
    <w:rsid w:val="00303562"/>
    <w:rsid w:val="0040214D"/>
    <w:rsid w:val="00692782"/>
    <w:rsid w:val="00726386"/>
    <w:rsid w:val="00822068"/>
    <w:rsid w:val="00A22D50"/>
    <w:rsid w:val="00B3212A"/>
    <w:rsid w:val="00BC28C7"/>
    <w:rsid w:val="00CB3E7B"/>
    <w:rsid w:val="00E67C6A"/>
    <w:rsid w:val="00EA1E62"/>
    <w:rsid w:val="00F83B68"/>
    <w:rsid w:val="00FE4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DF1FF0-6908-4624-8D64-3BE900556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212A"/>
  </w:style>
  <w:style w:type="paragraph" w:styleId="Heading1">
    <w:name w:val="heading 1"/>
    <w:basedOn w:val="Normal"/>
    <w:next w:val="Normal"/>
    <w:link w:val="Heading1Char"/>
    <w:uiPriority w:val="9"/>
    <w:qFormat/>
    <w:rsid w:val="00BC28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28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28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28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28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28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28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28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28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28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28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28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28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28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28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28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28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28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28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28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28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28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28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28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28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C28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28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28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28C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5</Words>
  <Characters>1625</Characters>
  <Application>Microsoft Office Word</Application>
  <DocSecurity>0</DocSecurity>
  <Lines>13</Lines>
  <Paragraphs>3</Paragraphs>
  <ScaleCrop>false</ScaleCrop>
  <Company/>
  <LinksUpToDate>false</LinksUpToDate>
  <CharactersWithSpaces>19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Gamba</dc:creator>
  <cp:keywords/>
  <dc:description/>
  <cp:lastModifiedBy>Praveen Thomas P</cp:lastModifiedBy>
  <cp:revision>3</cp:revision>
  <dcterms:created xsi:type="dcterms:W3CDTF">2025-01-10T14:22:00Z</dcterms:created>
  <dcterms:modified xsi:type="dcterms:W3CDTF">2025-02-09T08:09:00Z</dcterms:modified>
</cp:coreProperties>
</file>